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file (S1)  </w:t>
      </w:r>
      <w:r>
        <w:rPr>
          <w:rFonts w:cs="Times New Roman" w:ascii="Times New Roman" w:hAnsi="Times New Roman"/>
          <w:lang w:val="en-US"/>
        </w:rPr>
        <w:t xml:space="preserve"> Methodological quality criteria   (Mixed Methods Appraisal Tool [MMAT, version 2018])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5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859"/>
        <w:gridCol w:w="851"/>
        <w:gridCol w:w="1134"/>
        <w:gridCol w:w="1161"/>
        <w:gridCol w:w="983"/>
      </w:tblGrid>
      <w:tr>
        <w:trPr>
          <w:trHeight w:val="1017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nnoy et al. (2018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ng 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 al. (2011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ualitative;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) Is the qualitative approach appropriate to answer the research question?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) Are the qualitative data collection methods adequate to address the research question?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) Are the findings adequately derived from the data?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) Is the interpretation of results sufficiently substantiated by data?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) Is there coherence between qualitative data sources, collection, analysis and interpretation?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5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859"/>
        <w:gridCol w:w="851"/>
        <w:gridCol w:w="1134"/>
        <w:gridCol w:w="1161"/>
        <w:gridCol w:w="983"/>
      </w:tblGrid>
      <w:tr>
        <w:trPr>
          <w:trHeight w:val="1017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 et al. (2011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 et al. (2018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15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 et al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4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52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us et al. (2015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</w:tr>
      <w:tr>
        <w:trPr>
          <w:trHeight w:val="559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uantitative non-randomized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) Are the participants representative of the target population?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) Are measurements appropriate regarding both the outcome and intervention (or exposure)?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) Are there complete outcome data?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) Are the confounders accounted for in the design and analysis?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5) During the study period, was the intervention administered (or did exposure occur as intended?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tbl>
      <w:tblPr>
        <w:tblW w:w="65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859"/>
        <w:gridCol w:w="851"/>
        <w:gridCol w:w="1134"/>
        <w:gridCol w:w="1161"/>
        <w:gridCol w:w="983"/>
      </w:tblGrid>
      <w:tr>
        <w:trPr>
          <w:trHeight w:val="1550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reening questions (for all types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uliac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m &amp; Yang (2017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Quantitative descriptive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) Is the sampling strategy relevant to address the research question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2) Is the sample representative of the target population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3) Are the measurements appropriate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4) Is the risk of nonresponse bias low?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lang w:val="en-US"/>
        </w:rPr>
      </w:pPr>
      <w:r>
        <w:rPr>
          <w:rFonts w:cs="Times New Roman" w:ascii="Times New Roman" w:hAnsi="Times New Roman"/>
          <w:lang w:val="en-US"/>
        </w:rPr>
        <w:t>5) Is the statistical analysis appropriate to answer the research question?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lang w:val="en-US"/>
        </w:rPr>
      </w:pPr>
      <w:r>
        <w:rPr>
          <w:rFonts w:cs="Times New Roman" w:ascii="Times New Roman" w:hAnsi="Times New Roman"/>
          <w:vanish/>
          <w:lang w:val="en-US"/>
        </w:rPr>
      </w:r>
    </w:p>
    <w:p>
      <w:pPr>
        <w:pStyle w:val="Normal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Y=Yes, N=No, NI=Not identified, U=Uncertain</w:t>
      </w:r>
      <w:r>
        <w:br w:type="page"/>
      </w:r>
    </w:p>
    <w:p>
      <w:pPr>
        <w:pStyle w:val="Bildetekst"/>
        <w:keepNext w:val="true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  <w:lang w:val="el-GR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7 06 19 Table 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11:26:00Z</dcterms:created>
  <dc:creator>Anne Lise Holm</dc:creator>
  <dc:description/>
  <cp:keywords/>
  <dc:language>en-US</dc:language>
  <cp:lastModifiedBy>Anne Lise Holm</cp:lastModifiedBy>
  <cp:lastPrinted>2019-10-30T09:33:00Z</cp:lastPrinted>
  <dcterms:modified xsi:type="dcterms:W3CDTF">2020-08-24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883E94FF0564FB279984018D62F56</vt:lpwstr>
  </property>
</Properties>
</file>